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360C" w:rsidRPr="00AA23FB" w:rsidRDefault="00B10161" w:rsidP="00E3360C">
      <w:pPr>
        <w:keepNext/>
        <w:spacing w:line="240" w:lineRule="auto"/>
        <w:jc w:val="both"/>
        <w:rPr>
          <w:rFonts w:cstheme="minorHAnsi"/>
          <w:sz w:val="24"/>
          <w:szCs w:val="24"/>
          <w:lang w:val="en-US"/>
        </w:rPr>
      </w:pPr>
      <w:r w:rsidRPr="00AA23FB">
        <w:rPr>
          <w:rFonts w:cstheme="minorHAnsi"/>
          <w:b/>
          <w:bCs/>
          <w:sz w:val="24"/>
          <w:szCs w:val="24"/>
          <w:lang w:val="en-US"/>
        </w:rPr>
        <w:t>S</w:t>
      </w:r>
      <w:r>
        <w:rPr>
          <w:rFonts w:cstheme="minorHAnsi"/>
          <w:b/>
          <w:bCs/>
          <w:sz w:val="24"/>
          <w:szCs w:val="24"/>
          <w:lang w:val="en-US"/>
        </w:rPr>
        <w:t>1</w:t>
      </w:r>
      <w:r w:rsidRPr="00AA23FB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E3360C" w:rsidRPr="00AA23FB">
        <w:rPr>
          <w:rFonts w:cstheme="minorHAnsi"/>
          <w:b/>
          <w:bCs/>
          <w:sz w:val="24"/>
          <w:szCs w:val="24"/>
          <w:lang w:val="en-US"/>
        </w:rPr>
        <w:t>Table.</w:t>
      </w:r>
      <w:r w:rsidR="00E3360C" w:rsidRPr="00D231F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3360C" w:rsidRPr="00AA23FB">
        <w:rPr>
          <w:rFonts w:cstheme="minorHAnsi"/>
          <w:sz w:val="24"/>
          <w:szCs w:val="24"/>
          <w:lang w:val="en-US"/>
        </w:rPr>
        <w:t xml:space="preserve">Grouping of ICD-10 codes by </w:t>
      </w:r>
      <w:r w:rsidR="00683616" w:rsidRPr="00AA23FB">
        <w:rPr>
          <w:rFonts w:eastAsia="Calibri" w:cstheme="minorHAnsi"/>
          <w:sz w:val="24"/>
          <w:szCs w:val="24"/>
          <w:lang w:val="en-US" w:eastAsia="it-IT"/>
        </w:rPr>
        <w:t>anatomy-functional district</w:t>
      </w:r>
      <w:r w:rsidR="00683616" w:rsidRPr="00AA23FB">
        <w:rPr>
          <w:rFonts w:eastAsia="Calibri" w:cstheme="minorHAnsi"/>
          <w:lang w:val="en-US" w:eastAsia="it-IT"/>
        </w:rPr>
        <w:t xml:space="preserve"> </w:t>
      </w:r>
      <w:r w:rsidR="00E3360C" w:rsidRPr="00AA23FB">
        <w:rPr>
          <w:rFonts w:cstheme="minorHAnsi"/>
          <w:sz w:val="24"/>
          <w:szCs w:val="24"/>
          <w:vertAlign w:val="superscript"/>
          <w:lang w:val="en-US"/>
        </w:rPr>
        <w:t>1</w:t>
      </w:r>
      <w:r w:rsidR="00E3360C" w:rsidRPr="00AA23FB">
        <w:rPr>
          <w:rFonts w:cstheme="minorHAnsi"/>
          <w:sz w:val="24"/>
          <w:szCs w:val="24"/>
          <w:lang w:val="en-US"/>
        </w:rPr>
        <w:t xml:space="preserve"> </w:t>
      </w:r>
    </w:p>
    <w:tbl>
      <w:tblPr>
        <w:tblStyle w:val="Grigliatabella"/>
        <w:tblpPr w:leftFromText="141" w:rightFromText="141" w:vertAnchor="text" w:horzAnchor="margin" w:tblpY="201"/>
        <w:tblW w:w="3816" w:type="pct"/>
        <w:tblLook w:val="04A0" w:firstRow="1" w:lastRow="0" w:firstColumn="1" w:lastColumn="0" w:noHBand="0" w:noVBand="1"/>
      </w:tblPr>
      <w:tblGrid>
        <w:gridCol w:w="2322"/>
        <w:gridCol w:w="5026"/>
      </w:tblGrid>
      <w:tr w:rsidR="00B97723" w:rsidRPr="00D231FC" w:rsidTr="00D9780C">
        <w:trPr>
          <w:trHeight w:val="268"/>
        </w:trPr>
        <w:tc>
          <w:tcPr>
            <w:tcW w:w="1580" w:type="pct"/>
          </w:tcPr>
          <w:p w:rsidR="00B97723" w:rsidRPr="00D231FC" w:rsidRDefault="00B97723" w:rsidP="009105E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CD-10 codes</w:t>
            </w:r>
          </w:p>
        </w:tc>
        <w:tc>
          <w:tcPr>
            <w:tcW w:w="3420" w:type="pct"/>
            <w:shd w:val="clear" w:color="auto" w:fill="auto"/>
          </w:tcPr>
          <w:p w:rsidR="00B97723" w:rsidRPr="00D231FC" w:rsidRDefault="00B97723" w:rsidP="009105E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scription</w:t>
            </w:r>
          </w:p>
        </w:tc>
      </w:tr>
      <w:tr w:rsidR="00B97723" w:rsidRPr="00D231FC" w:rsidTr="00D9780C">
        <w:trPr>
          <w:trHeight w:val="280"/>
        </w:trPr>
        <w:tc>
          <w:tcPr>
            <w:tcW w:w="1580" w:type="pct"/>
            <w:vAlign w:val="center"/>
          </w:tcPr>
          <w:p w:rsidR="00B97723" w:rsidRPr="00D231FC" w:rsidRDefault="00B97723" w:rsidP="009105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00-C14</w:t>
            </w:r>
          </w:p>
        </w:tc>
        <w:tc>
          <w:tcPr>
            <w:tcW w:w="3420" w:type="pct"/>
            <w:shd w:val="clear" w:color="auto" w:fill="auto"/>
            <w:vAlign w:val="center"/>
          </w:tcPr>
          <w:p w:rsidR="00B97723" w:rsidRPr="00D231FC" w:rsidRDefault="00B97723" w:rsidP="009105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s, oral cavity, pharynx</w:t>
            </w:r>
          </w:p>
        </w:tc>
      </w:tr>
      <w:tr w:rsidR="00B97723" w:rsidRPr="00D231FC" w:rsidTr="00D9780C">
        <w:trPr>
          <w:trHeight w:val="280"/>
        </w:trPr>
        <w:tc>
          <w:tcPr>
            <w:tcW w:w="1580" w:type="pct"/>
            <w:vAlign w:val="center"/>
          </w:tcPr>
          <w:p w:rsidR="00B97723" w:rsidRPr="00D231FC" w:rsidRDefault="00B97723" w:rsidP="009105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5-C26, C48</w:t>
            </w:r>
          </w:p>
        </w:tc>
        <w:tc>
          <w:tcPr>
            <w:tcW w:w="3420" w:type="pct"/>
            <w:shd w:val="clear" w:color="auto" w:fill="auto"/>
            <w:vAlign w:val="center"/>
          </w:tcPr>
          <w:p w:rsidR="00B97723" w:rsidRPr="00D231FC" w:rsidRDefault="00B97723" w:rsidP="009105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estive system and peritoneum</w:t>
            </w:r>
          </w:p>
        </w:tc>
      </w:tr>
      <w:tr w:rsidR="00B97723" w:rsidRPr="00D231FC" w:rsidTr="00D9780C">
        <w:trPr>
          <w:trHeight w:val="280"/>
        </w:trPr>
        <w:tc>
          <w:tcPr>
            <w:tcW w:w="1580" w:type="pct"/>
            <w:vAlign w:val="center"/>
          </w:tcPr>
          <w:p w:rsidR="00B97723" w:rsidRPr="00D231FC" w:rsidRDefault="00B97723" w:rsidP="009105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30-34, C37-39, C45</w:t>
            </w:r>
          </w:p>
        </w:tc>
        <w:tc>
          <w:tcPr>
            <w:tcW w:w="3420" w:type="pct"/>
            <w:shd w:val="clear" w:color="auto" w:fill="auto"/>
            <w:vAlign w:val="center"/>
          </w:tcPr>
          <w:p w:rsidR="00B97723" w:rsidRPr="00D231FC" w:rsidRDefault="00B97723" w:rsidP="009105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iratory system</w:t>
            </w:r>
          </w:p>
        </w:tc>
      </w:tr>
      <w:tr w:rsidR="00B97723" w:rsidRPr="00D231FC" w:rsidTr="00D9780C">
        <w:trPr>
          <w:trHeight w:val="280"/>
        </w:trPr>
        <w:tc>
          <w:tcPr>
            <w:tcW w:w="1580" w:type="pct"/>
            <w:vAlign w:val="center"/>
          </w:tcPr>
          <w:p w:rsidR="00B97723" w:rsidRPr="00D231FC" w:rsidRDefault="00B97723" w:rsidP="009105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40-C41</w:t>
            </w:r>
          </w:p>
        </w:tc>
        <w:tc>
          <w:tcPr>
            <w:tcW w:w="3420" w:type="pct"/>
            <w:shd w:val="clear" w:color="auto" w:fill="auto"/>
            <w:vAlign w:val="center"/>
          </w:tcPr>
          <w:p w:rsidR="00B97723" w:rsidRPr="00D231FC" w:rsidRDefault="00B97723" w:rsidP="009105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e</w:t>
            </w:r>
          </w:p>
        </w:tc>
      </w:tr>
      <w:tr w:rsidR="00B97723" w:rsidRPr="00D231FC" w:rsidTr="00D9780C">
        <w:trPr>
          <w:trHeight w:val="280"/>
        </w:trPr>
        <w:tc>
          <w:tcPr>
            <w:tcW w:w="1580" w:type="pct"/>
            <w:vAlign w:val="center"/>
          </w:tcPr>
          <w:p w:rsidR="00B97723" w:rsidRPr="00D231FC" w:rsidRDefault="00B97723" w:rsidP="009105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47-C49</w:t>
            </w:r>
          </w:p>
        </w:tc>
        <w:tc>
          <w:tcPr>
            <w:tcW w:w="3420" w:type="pct"/>
            <w:shd w:val="clear" w:color="auto" w:fill="auto"/>
            <w:vAlign w:val="center"/>
          </w:tcPr>
          <w:p w:rsidR="00B97723" w:rsidRPr="00D231FC" w:rsidRDefault="00B97723" w:rsidP="009105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nective and soft tissue </w:t>
            </w:r>
          </w:p>
        </w:tc>
      </w:tr>
      <w:tr w:rsidR="00B97723" w:rsidRPr="00D231FC" w:rsidTr="00D9780C">
        <w:trPr>
          <w:trHeight w:val="280"/>
        </w:trPr>
        <w:tc>
          <w:tcPr>
            <w:tcW w:w="1580" w:type="pct"/>
            <w:vAlign w:val="center"/>
          </w:tcPr>
          <w:p w:rsidR="00B97723" w:rsidRPr="00D231FC" w:rsidRDefault="00B97723" w:rsidP="009105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43-C44</w:t>
            </w:r>
          </w:p>
        </w:tc>
        <w:tc>
          <w:tcPr>
            <w:tcW w:w="3420" w:type="pct"/>
            <w:shd w:val="clear" w:color="auto" w:fill="auto"/>
            <w:vAlign w:val="center"/>
          </w:tcPr>
          <w:p w:rsidR="00B97723" w:rsidRPr="00D231FC" w:rsidRDefault="00B97723" w:rsidP="009105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kin </w:t>
            </w:r>
          </w:p>
        </w:tc>
      </w:tr>
      <w:tr w:rsidR="00B97723" w:rsidRPr="00D231FC" w:rsidTr="00D9780C">
        <w:trPr>
          <w:trHeight w:val="280"/>
        </w:trPr>
        <w:tc>
          <w:tcPr>
            <w:tcW w:w="1580" w:type="pct"/>
            <w:vAlign w:val="center"/>
          </w:tcPr>
          <w:p w:rsidR="00B97723" w:rsidRPr="00D231FC" w:rsidRDefault="00B97723" w:rsidP="009105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50</w:t>
            </w:r>
          </w:p>
        </w:tc>
        <w:tc>
          <w:tcPr>
            <w:tcW w:w="3420" w:type="pct"/>
            <w:shd w:val="clear" w:color="auto" w:fill="auto"/>
            <w:vAlign w:val="center"/>
          </w:tcPr>
          <w:p w:rsidR="00B97723" w:rsidRPr="00D231FC" w:rsidRDefault="00B97723" w:rsidP="009105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ast</w:t>
            </w:r>
          </w:p>
        </w:tc>
      </w:tr>
      <w:tr w:rsidR="00B97723" w:rsidRPr="00D231FC" w:rsidTr="00D9780C">
        <w:trPr>
          <w:trHeight w:val="280"/>
        </w:trPr>
        <w:tc>
          <w:tcPr>
            <w:tcW w:w="1580" w:type="pct"/>
            <w:vAlign w:val="center"/>
          </w:tcPr>
          <w:p w:rsidR="00B97723" w:rsidRPr="00D231FC" w:rsidRDefault="00B97723" w:rsidP="009105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51-C58</w:t>
            </w:r>
          </w:p>
        </w:tc>
        <w:tc>
          <w:tcPr>
            <w:tcW w:w="3420" w:type="pct"/>
            <w:shd w:val="clear" w:color="auto" w:fill="auto"/>
            <w:vAlign w:val="center"/>
          </w:tcPr>
          <w:p w:rsidR="00B97723" w:rsidRPr="00D231FC" w:rsidRDefault="00B97723" w:rsidP="009105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 genital organs</w:t>
            </w:r>
          </w:p>
        </w:tc>
      </w:tr>
      <w:tr w:rsidR="00B97723" w:rsidRPr="00D231FC" w:rsidTr="00D9780C">
        <w:trPr>
          <w:trHeight w:val="280"/>
        </w:trPr>
        <w:tc>
          <w:tcPr>
            <w:tcW w:w="1580" w:type="pct"/>
            <w:vAlign w:val="center"/>
          </w:tcPr>
          <w:p w:rsidR="00B97723" w:rsidRPr="00D231FC" w:rsidRDefault="00B97723" w:rsidP="009105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60-63</w:t>
            </w:r>
          </w:p>
        </w:tc>
        <w:tc>
          <w:tcPr>
            <w:tcW w:w="3420" w:type="pct"/>
            <w:shd w:val="clear" w:color="auto" w:fill="auto"/>
            <w:vAlign w:val="center"/>
          </w:tcPr>
          <w:p w:rsidR="00B97723" w:rsidRPr="00D231FC" w:rsidRDefault="00B97723" w:rsidP="009105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genital organs</w:t>
            </w:r>
          </w:p>
        </w:tc>
      </w:tr>
      <w:tr w:rsidR="00B97723" w:rsidRPr="00D231FC" w:rsidTr="00D9780C">
        <w:trPr>
          <w:trHeight w:val="280"/>
        </w:trPr>
        <w:tc>
          <w:tcPr>
            <w:tcW w:w="1580" w:type="pct"/>
            <w:vAlign w:val="center"/>
          </w:tcPr>
          <w:p w:rsidR="00B97723" w:rsidRPr="00D231FC" w:rsidRDefault="00B97723" w:rsidP="009105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64-C68, D09.0, D41.4</w:t>
            </w:r>
          </w:p>
        </w:tc>
        <w:tc>
          <w:tcPr>
            <w:tcW w:w="3420" w:type="pct"/>
            <w:shd w:val="clear" w:color="auto" w:fill="auto"/>
            <w:vAlign w:val="center"/>
          </w:tcPr>
          <w:p w:rsidR="00B97723" w:rsidRPr="00D231FC" w:rsidRDefault="00B97723" w:rsidP="009105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inary system</w:t>
            </w:r>
          </w:p>
        </w:tc>
      </w:tr>
      <w:tr w:rsidR="00B97723" w:rsidRPr="00D231FC" w:rsidTr="00D9780C">
        <w:trPr>
          <w:trHeight w:val="280"/>
        </w:trPr>
        <w:tc>
          <w:tcPr>
            <w:tcW w:w="1580" w:type="pct"/>
            <w:vAlign w:val="center"/>
          </w:tcPr>
          <w:p w:rsidR="00B97723" w:rsidRPr="00D231FC" w:rsidRDefault="00B97723" w:rsidP="009105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69</w:t>
            </w:r>
          </w:p>
        </w:tc>
        <w:tc>
          <w:tcPr>
            <w:tcW w:w="3420" w:type="pct"/>
            <w:shd w:val="clear" w:color="auto" w:fill="auto"/>
            <w:vAlign w:val="center"/>
          </w:tcPr>
          <w:p w:rsidR="00B97723" w:rsidRPr="00D231FC" w:rsidRDefault="00B97723" w:rsidP="009105E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23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ye</w:t>
            </w:r>
          </w:p>
        </w:tc>
      </w:tr>
      <w:tr w:rsidR="00B97723" w:rsidRPr="00D231FC" w:rsidTr="00D9780C">
        <w:trPr>
          <w:trHeight w:val="280"/>
        </w:trPr>
        <w:tc>
          <w:tcPr>
            <w:tcW w:w="1580" w:type="pct"/>
            <w:vAlign w:val="center"/>
          </w:tcPr>
          <w:p w:rsidR="00B97723" w:rsidRPr="00D231FC" w:rsidRDefault="00B97723" w:rsidP="009105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70-C72</w:t>
            </w:r>
          </w:p>
        </w:tc>
        <w:tc>
          <w:tcPr>
            <w:tcW w:w="3420" w:type="pct"/>
            <w:shd w:val="clear" w:color="auto" w:fill="auto"/>
            <w:vAlign w:val="center"/>
          </w:tcPr>
          <w:p w:rsidR="00B97723" w:rsidRPr="00D231FC" w:rsidRDefault="00B97723" w:rsidP="009105E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D23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in and nervous system</w:t>
            </w:r>
          </w:p>
        </w:tc>
      </w:tr>
      <w:tr w:rsidR="00B97723" w:rsidRPr="009105EF" w:rsidTr="00D9780C">
        <w:trPr>
          <w:trHeight w:val="280"/>
        </w:trPr>
        <w:tc>
          <w:tcPr>
            <w:tcW w:w="1580" w:type="pct"/>
            <w:vAlign w:val="center"/>
          </w:tcPr>
          <w:p w:rsidR="00B97723" w:rsidRPr="00D231FC" w:rsidRDefault="00B97723" w:rsidP="009105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73-C75</w:t>
            </w:r>
          </w:p>
        </w:tc>
        <w:tc>
          <w:tcPr>
            <w:tcW w:w="3420" w:type="pct"/>
            <w:shd w:val="clear" w:color="auto" w:fill="auto"/>
            <w:vAlign w:val="center"/>
          </w:tcPr>
          <w:p w:rsidR="00B97723" w:rsidRPr="00D231FC" w:rsidRDefault="00B97723" w:rsidP="009105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yroid and other endocrine glands</w:t>
            </w:r>
          </w:p>
        </w:tc>
      </w:tr>
      <w:tr w:rsidR="00B97723" w:rsidRPr="00D231FC" w:rsidTr="00D9780C">
        <w:trPr>
          <w:trHeight w:val="280"/>
        </w:trPr>
        <w:tc>
          <w:tcPr>
            <w:tcW w:w="1580" w:type="pct"/>
            <w:vAlign w:val="center"/>
          </w:tcPr>
          <w:p w:rsidR="00B97723" w:rsidRPr="00D231FC" w:rsidRDefault="00B97723" w:rsidP="009105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81-C86; C88.4</w:t>
            </w:r>
          </w:p>
        </w:tc>
        <w:tc>
          <w:tcPr>
            <w:tcW w:w="3420" w:type="pct"/>
            <w:shd w:val="clear" w:color="auto" w:fill="auto"/>
            <w:vAlign w:val="center"/>
          </w:tcPr>
          <w:p w:rsidR="00B97723" w:rsidRPr="00D231FC" w:rsidRDefault="00B97723" w:rsidP="009105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mphomas</w:t>
            </w:r>
          </w:p>
        </w:tc>
      </w:tr>
      <w:tr w:rsidR="00B97723" w:rsidRPr="00D231FC" w:rsidTr="00D9780C">
        <w:trPr>
          <w:trHeight w:val="280"/>
        </w:trPr>
        <w:tc>
          <w:tcPr>
            <w:tcW w:w="1580" w:type="pct"/>
            <w:vAlign w:val="center"/>
          </w:tcPr>
          <w:p w:rsidR="00B97723" w:rsidRPr="00D231FC" w:rsidRDefault="00B97723" w:rsidP="009105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88 (excluding C88.4)-C90</w:t>
            </w:r>
          </w:p>
        </w:tc>
        <w:tc>
          <w:tcPr>
            <w:tcW w:w="3420" w:type="pct"/>
            <w:shd w:val="clear" w:color="auto" w:fill="auto"/>
            <w:vAlign w:val="center"/>
          </w:tcPr>
          <w:p w:rsidR="00B97723" w:rsidRPr="00D231FC" w:rsidRDefault="00B97723" w:rsidP="009105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yeloma and </w:t>
            </w:r>
            <w:proofErr w:type="spellStart"/>
            <w:r w:rsidRPr="00D23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proliferative</w:t>
            </w:r>
            <w:proofErr w:type="spellEnd"/>
            <w:r w:rsidRPr="00D23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eases</w:t>
            </w:r>
          </w:p>
        </w:tc>
      </w:tr>
      <w:tr w:rsidR="00B97723" w:rsidRPr="00D231FC" w:rsidTr="00D9780C">
        <w:trPr>
          <w:trHeight w:val="280"/>
        </w:trPr>
        <w:tc>
          <w:tcPr>
            <w:tcW w:w="1580" w:type="pct"/>
            <w:vAlign w:val="center"/>
          </w:tcPr>
          <w:p w:rsidR="00B97723" w:rsidRPr="00D231FC" w:rsidRDefault="00B97723" w:rsidP="009105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91-C95</w:t>
            </w:r>
          </w:p>
        </w:tc>
        <w:tc>
          <w:tcPr>
            <w:tcW w:w="3420" w:type="pct"/>
            <w:shd w:val="clear" w:color="auto" w:fill="auto"/>
            <w:vAlign w:val="center"/>
          </w:tcPr>
          <w:p w:rsidR="00B97723" w:rsidRPr="00D231FC" w:rsidRDefault="00B97723" w:rsidP="009105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kemia</w:t>
            </w:r>
          </w:p>
        </w:tc>
      </w:tr>
      <w:tr w:rsidR="00B97723" w:rsidRPr="00D231FC" w:rsidTr="00D9780C">
        <w:trPr>
          <w:trHeight w:val="280"/>
        </w:trPr>
        <w:tc>
          <w:tcPr>
            <w:tcW w:w="1580" w:type="pct"/>
            <w:vAlign w:val="center"/>
          </w:tcPr>
          <w:p w:rsidR="00B97723" w:rsidRPr="00D231FC" w:rsidRDefault="00B97723" w:rsidP="009105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46</w:t>
            </w:r>
          </w:p>
        </w:tc>
        <w:tc>
          <w:tcPr>
            <w:tcW w:w="3420" w:type="pct"/>
            <w:shd w:val="clear" w:color="auto" w:fill="auto"/>
            <w:vAlign w:val="center"/>
          </w:tcPr>
          <w:p w:rsidR="00B97723" w:rsidRPr="00D231FC" w:rsidRDefault="00B97723" w:rsidP="009105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posi's sarcoma</w:t>
            </w:r>
          </w:p>
        </w:tc>
      </w:tr>
      <w:tr w:rsidR="00B97723" w:rsidRPr="009105EF" w:rsidTr="00D9780C">
        <w:trPr>
          <w:trHeight w:val="280"/>
        </w:trPr>
        <w:tc>
          <w:tcPr>
            <w:tcW w:w="1580" w:type="pct"/>
            <w:vAlign w:val="center"/>
          </w:tcPr>
          <w:p w:rsidR="00B97723" w:rsidRPr="00D231FC" w:rsidRDefault="00B97723" w:rsidP="009105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80</w:t>
            </w:r>
          </w:p>
        </w:tc>
        <w:tc>
          <w:tcPr>
            <w:tcW w:w="3420" w:type="pct"/>
            <w:shd w:val="clear" w:color="auto" w:fill="auto"/>
            <w:vAlign w:val="center"/>
          </w:tcPr>
          <w:p w:rsidR="00B97723" w:rsidRPr="007018CC" w:rsidRDefault="00B97723" w:rsidP="009105E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18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without specification of site</w:t>
            </w:r>
          </w:p>
        </w:tc>
      </w:tr>
      <w:tr w:rsidR="00B97723" w:rsidRPr="009105EF" w:rsidTr="00D9780C">
        <w:trPr>
          <w:trHeight w:val="280"/>
        </w:trPr>
        <w:tc>
          <w:tcPr>
            <w:tcW w:w="1580" w:type="pct"/>
            <w:vAlign w:val="center"/>
          </w:tcPr>
          <w:p w:rsidR="00B97723" w:rsidRPr="00D231FC" w:rsidRDefault="00B97723" w:rsidP="009105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45, D46, D47</w:t>
            </w:r>
          </w:p>
        </w:tc>
        <w:tc>
          <w:tcPr>
            <w:tcW w:w="3420" w:type="pct"/>
            <w:shd w:val="clear" w:color="auto" w:fill="auto"/>
            <w:vAlign w:val="center"/>
          </w:tcPr>
          <w:p w:rsidR="00B97723" w:rsidRPr="00D231FC" w:rsidRDefault="00B97723" w:rsidP="009105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mors of uncertain behavior of other and unspecified sites</w:t>
            </w:r>
          </w:p>
        </w:tc>
      </w:tr>
    </w:tbl>
    <w:p w:rsidR="00B97723" w:rsidRPr="00D9780C" w:rsidRDefault="00B97723" w:rsidP="00E3360C">
      <w:pPr>
        <w:keepNext/>
        <w:spacing w:line="240" w:lineRule="auto"/>
        <w:jc w:val="both"/>
        <w:rPr>
          <w:rFonts w:cstheme="minorHAnsi"/>
          <w:sz w:val="24"/>
          <w:szCs w:val="24"/>
          <w:vertAlign w:val="superscript"/>
          <w:lang w:val="en-GB"/>
        </w:rPr>
      </w:pPr>
    </w:p>
    <w:p w:rsidR="00B97723" w:rsidRDefault="00B97723" w:rsidP="00E3360C">
      <w:pPr>
        <w:keepNext/>
        <w:spacing w:line="240" w:lineRule="auto"/>
        <w:jc w:val="both"/>
        <w:rPr>
          <w:rFonts w:cstheme="minorHAnsi"/>
          <w:sz w:val="24"/>
          <w:szCs w:val="24"/>
          <w:vertAlign w:val="superscript"/>
          <w:lang w:val="en-US"/>
        </w:rPr>
      </w:pPr>
    </w:p>
    <w:p w:rsidR="00B97723" w:rsidRDefault="00B97723" w:rsidP="00E3360C">
      <w:pPr>
        <w:keepNext/>
        <w:spacing w:line="240" w:lineRule="auto"/>
        <w:jc w:val="both"/>
        <w:rPr>
          <w:rFonts w:cstheme="minorHAnsi"/>
          <w:sz w:val="24"/>
          <w:szCs w:val="24"/>
          <w:vertAlign w:val="superscript"/>
          <w:lang w:val="en-US"/>
        </w:rPr>
      </w:pPr>
      <w:bookmarkStart w:id="0" w:name="_GoBack"/>
      <w:bookmarkEnd w:id="0"/>
    </w:p>
    <w:p w:rsidR="00B97723" w:rsidRDefault="00B97723" w:rsidP="00E3360C">
      <w:pPr>
        <w:keepNext/>
        <w:spacing w:line="240" w:lineRule="auto"/>
        <w:jc w:val="both"/>
        <w:rPr>
          <w:rFonts w:cstheme="minorHAnsi"/>
          <w:sz w:val="24"/>
          <w:szCs w:val="24"/>
          <w:vertAlign w:val="superscript"/>
          <w:lang w:val="en-US"/>
        </w:rPr>
      </w:pPr>
    </w:p>
    <w:p w:rsidR="00AD2853" w:rsidRDefault="00AD2853" w:rsidP="00E3360C">
      <w:pPr>
        <w:keepNext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D4705" w:rsidRDefault="00DD4705" w:rsidP="00E3360C">
      <w:pPr>
        <w:keepNext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9780C" w:rsidRDefault="00D9780C" w:rsidP="00D9780C">
      <w:pPr>
        <w:rPr>
          <w:rFonts w:cstheme="minorHAnsi"/>
          <w:sz w:val="24"/>
          <w:szCs w:val="24"/>
          <w:vertAlign w:val="superscript"/>
          <w:lang w:val="en-US"/>
        </w:rPr>
      </w:pPr>
    </w:p>
    <w:p w:rsidR="00D9780C" w:rsidRDefault="00D9780C" w:rsidP="00D9780C">
      <w:pPr>
        <w:rPr>
          <w:rFonts w:cstheme="minorHAnsi"/>
          <w:sz w:val="24"/>
          <w:szCs w:val="24"/>
          <w:vertAlign w:val="superscript"/>
          <w:lang w:val="en-US"/>
        </w:rPr>
      </w:pPr>
    </w:p>
    <w:p w:rsidR="00D9780C" w:rsidRDefault="00D9780C" w:rsidP="00D9780C">
      <w:pPr>
        <w:rPr>
          <w:rFonts w:cstheme="minorHAnsi"/>
          <w:sz w:val="24"/>
          <w:szCs w:val="24"/>
          <w:vertAlign w:val="superscript"/>
          <w:lang w:val="en-US"/>
        </w:rPr>
      </w:pPr>
    </w:p>
    <w:p w:rsidR="00B97723" w:rsidRPr="00AA23FB" w:rsidRDefault="00B97723" w:rsidP="00D9780C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vertAlign w:val="superscript"/>
          <w:lang w:val="en-US"/>
        </w:rPr>
        <w:t>1</w:t>
      </w:r>
      <w:hyperlink r:id="rId6" w:anchor="/II" w:history="1">
        <w:r w:rsidRPr="00AA23FB">
          <w:rPr>
            <w:rStyle w:val="Collegamentoipertestuale"/>
            <w:rFonts w:cstheme="minorHAnsi"/>
            <w:sz w:val="24"/>
            <w:szCs w:val="24"/>
            <w:lang w:val="en-US"/>
          </w:rPr>
          <w:t>https://icd.who.int/browse10/2016/en#/II</w:t>
        </w:r>
      </w:hyperlink>
    </w:p>
    <w:p w:rsidR="00766BB7" w:rsidRDefault="00766BB7" w:rsidP="00D9780C">
      <w:pPr>
        <w:keepNext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766BB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895499"/>
    <w:multiLevelType w:val="hybridMultilevel"/>
    <w:tmpl w:val="B8CCDFCE"/>
    <w:lvl w:ilvl="0" w:tplc="C790521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  <w:color w:val="auto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AD47AA"/>
    <w:multiLevelType w:val="hybridMultilevel"/>
    <w:tmpl w:val="7D2EB982"/>
    <w:lvl w:ilvl="0" w:tplc="37AAEA5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A06C36"/>
    <w:multiLevelType w:val="hybridMultilevel"/>
    <w:tmpl w:val="EB0855AC"/>
    <w:lvl w:ilvl="0" w:tplc="D910C53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  <w:color w:val="auto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810E92"/>
    <w:multiLevelType w:val="hybridMultilevel"/>
    <w:tmpl w:val="E11C812A"/>
    <w:lvl w:ilvl="0" w:tplc="017EC1B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  <w:color w:val="auto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801978"/>
    <w:multiLevelType w:val="hybridMultilevel"/>
    <w:tmpl w:val="F8E8812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F034B5"/>
    <w:multiLevelType w:val="hybridMultilevel"/>
    <w:tmpl w:val="B07628F2"/>
    <w:lvl w:ilvl="0" w:tplc="137E339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  <w:color w:val="auto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2B7B0C"/>
    <w:multiLevelType w:val="hybridMultilevel"/>
    <w:tmpl w:val="CA3AA012"/>
    <w:lvl w:ilvl="0" w:tplc="BD2E0FC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  <w:color w:val="auto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72786B"/>
    <w:multiLevelType w:val="hybridMultilevel"/>
    <w:tmpl w:val="34B09C46"/>
    <w:lvl w:ilvl="0" w:tplc="C0EA773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6"/>
  </w:num>
  <w:num w:numId="4">
    <w:abstractNumId w:val="2"/>
  </w:num>
  <w:num w:numId="5">
    <w:abstractNumId w:val="0"/>
  </w:num>
  <w:num w:numId="6">
    <w:abstractNumId w:val="3"/>
  </w:num>
  <w:num w:numId="7">
    <w:abstractNumId w:val="1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D12"/>
    <w:rsid w:val="000361CF"/>
    <w:rsid w:val="000427A7"/>
    <w:rsid w:val="0005396E"/>
    <w:rsid w:val="00056477"/>
    <w:rsid w:val="0006090E"/>
    <w:rsid w:val="00063BE5"/>
    <w:rsid w:val="000A177F"/>
    <w:rsid w:val="000A3FA8"/>
    <w:rsid w:val="000F3D53"/>
    <w:rsid w:val="000F49D9"/>
    <w:rsid w:val="00100F85"/>
    <w:rsid w:val="00106D29"/>
    <w:rsid w:val="0013536E"/>
    <w:rsid w:val="00171AF6"/>
    <w:rsid w:val="00184BBC"/>
    <w:rsid w:val="001A1145"/>
    <w:rsid w:val="001C0748"/>
    <w:rsid w:val="001D4054"/>
    <w:rsid w:val="001E2630"/>
    <w:rsid w:val="001E7EC8"/>
    <w:rsid w:val="002112A7"/>
    <w:rsid w:val="00215454"/>
    <w:rsid w:val="00291E5A"/>
    <w:rsid w:val="00292A18"/>
    <w:rsid w:val="002938BB"/>
    <w:rsid w:val="002C7F65"/>
    <w:rsid w:val="003439A3"/>
    <w:rsid w:val="003938C6"/>
    <w:rsid w:val="003A2A55"/>
    <w:rsid w:val="003A5327"/>
    <w:rsid w:val="003A6B7A"/>
    <w:rsid w:val="003F56B9"/>
    <w:rsid w:val="0046685D"/>
    <w:rsid w:val="004841C0"/>
    <w:rsid w:val="00493548"/>
    <w:rsid w:val="004C3AF4"/>
    <w:rsid w:val="004E3CBA"/>
    <w:rsid w:val="004F1E0D"/>
    <w:rsid w:val="004F20B2"/>
    <w:rsid w:val="005117EF"/>
    <w:rsid w:val="00551406"/>
    <w:rsid w:val="005613E8"/>
    <w:rsid w:val="005858F4"/>
    <w:rsid w:val="00593B6C"/>
    <w:rsid w:val="00596169"/>
    <w:rsid w:val="005B3158"/>
    <w:rsid w:val="005C2BD8"/>
    <w:rsid w:val="005E0DDF"/>
    <w:rsid w:val="005E4F77"/>
    <w:rsid w:val="006159C1"/>
    <w:rsid w:val="00620ED0"/>
    <w:rsid w:val="0064014A"/>
    <w:rsid w:val="00654C23"/>
    <w:rsid w:val="00656E8F"/>
    <w:rsid w:val="0066324D"/>
    <w:rsid w:val="00681821"/>
    <w:rsid w:val="00682042"/>
    <w:rsid w:val="00683616"/>
    <w:rsid w:val="00694FAE"/>
    <w:rsid w:val="006B54DB"/>
    <w:rsid w:val="006F489C"/>
    <w:rsid w:val="006F665C"/>
    <w:rsid w:val="007018CC"/>
    <w:rsid w:val="00707D83"/>
    <w:rsid w:val="00711F29"/>
    <w:rsid w:val="00730749"/>
    <w:rsid w:val="00730D9B"/>
    <w:rsid w:val="00730EB9"/>
    <w:rsid w:val="007375AB"/>
    <w:rsid w:val="00741C4B"/>
    <w:rsid w:val="00757DD6"/>
    <w:rsid w:val="00766BB7"/>
    <w:rsid w:val="00770E34"/>
    <w:rsid w:val="007A2CB5"/>
    <w:rsid w:val="007C4F26"/>
    <w:rsid w:val="007E424A"/>
    <w:rsid w:val="0089666D"/>
    <w:rsid w:val="008A40C2"/>
    <w:rsid w:val="008A5371"/>
    <w:rsid w:val="008A630E"/>
    <w:rsid w:val="008C595C"/>
    <w:rsid w:val="008D5823"/>
    <w:rsid w:val="008E61AC"/>
    <w:rsid w:val="008E73A0"/>
    <w:rsid w:val="0091548D"/>
    <w:rsid w:val="00923824"/>
    <w:rsid w:val="00970DFB"/>
    <w:rsid w:val="00986592"/>
    <w:rsid w:val="009A6911"/>
    <w:rsid w:val="009D5942"/>
    <w:rsid w:val="009E7329"/>
    <w:rsid w:val="00A36404"/>
    <w:rsid w:val="00A5629E"/>
    <w:rsid w:val="00AA23FB"/>
    <w:rsid w:val="00AD2853"/>
    <w:rsid w:val="00AD3778"/>
    <w:rsid w:val="00AD6C4E"/>
    <w:rsid w:val="00B02C62"/>
    <w:rsid w:val="00B10161"/>
    <w:rsid w:val="00B21745"/>
    <w:rsid w:val="00B33270"/>
    <w:rsid w:val="00B33F71"/>
    <w:rsid w:val="00B37DCB"/>
    <w:rsid w:val="00B50F89"/>
    <w:rsid w:val="00B95DA6"/>
    <w:rsid w:val="00B97723"/>
    <w:rsid w:val="00BA586D"/>
    <w:rsid w:val="00C05C82"/>
    <w:rsid w:val="00C42BB9"/>
    <w:rsid w:val="00C6093F"/>
    <w:rsid w:val="00C913C0"/>
    <w:rsid w:val="00C95CB9"/>
    <w:rsid w:val="00CC7A37"/>
    <w:rsid w:val="00CD5444"/>
    <w:rsid w:val="00CF1DB0"/>
    <w:rsid w:val="00D16BA8"/>
    <w:rsid w:val="00D231FC"/>
    <w:rsid w:val="00D250F7"/>
    <w:rsid w:val="00D30D01"/>
    <w:rsid w:val="00D369F0"/>
    <w:rsid w:val="00D46B5C"/>
    <w:rsid w:val="00D47012"/>
    <w:rsid w:val="00D9780C"/>
    <w:rsid w:val="00D97D12"/>
    <w:rsid w:val="00DD4705"/>
    <w:rsid w:val="00DD5949"/>
    <w:rsid w:val="00E3360C"/>
    <w:rsid w:val="00E53678"/>
    <w:rsid w:val="00E5443E"/>
    <w:rsid w:val="00E80F58"/>
    <w:rsid w:val="00E92FA1"/>
    <w:rsid w:val="00EC0B15"/>
    <w:rsid w:val="00F41594"/>
    <w:rsid w:val="00F5204D"/>
    <w:rsid w:val="00F8274F"/>
    <w:rsid w:val="00FB6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CD181FB4-C0AE-476D-B72C-6570CAB6F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97D12"/>
  </w:style>
  <w:style w:type="paragraph" w:styleId="Titolo2">
    <w:name w:val="heading 2"/>
    <w:basedOn w:val="Normale"/>
    <w:link w:val="Titolo2Carattere"/>
    <w:uiPriority w:val="9"/>
    <w:qFormat/>
    <w:rsid w:val="0066324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D97D12"/>
    <w:pPr>
      <w:ind w:left="720"/>
      <w:contextualSpacing/>
    </w:pPr>
  </w:style>
  <w:style w:type="table" w:styleId="Grigliatabella">
    <w:name w:val="Table Grid"/>
    <w:basedOn w:val="Tabellanormale"/>
    <w:uiPriority w:val="39"/>
    <w:rsid w:val="006F48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766BB7"/>
    <w:rPr>
      <w:color w:val="0563C1" w:themeColor="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353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3536E"/>
    <w:rPr>
      <w:rFonts w:ascii="Segoe UI" w:hAnsi="Segoe UI" w:cs="Segoe UI"/>
      <w:sz w:val="18"/>
      <w:szCs w:val="1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66324D"/>
    <w:rPr>
      <w:rFonts w:ascii="Times New Roman" w:eastAsia="Times New Roman" w:hAnsi="Times New Roman" w:cs="Times New Roman"/>
      <w:b/>
      <w:bCs/>
      <w:sz w:val="36"/>
      <w:szCs w:val="36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419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1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6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7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6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3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icd.who.int/browse10/2016/en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ABA15A7-CA56-48BD-B8D4-2DE6A1BB72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o Guzzinati</dc:creator>
  <cp:lastModifiedBy>Stefano Guzzinati</cp:lastModifiedBy>
  <cp:revision>4</cp:revision>
  <cp:lastPrinted>2022-10-13T12:24:00Z</cp:lastPrinted>
  <dcterms:created xsi:type="dcterms:W3CDTF">2022-12-09T12:34:00Z</dcterms:created>
  <dcterms:modified xsi:type="dcterms:W3CDTF">2022-12-09T12:38:00Z</dcterms:modified>
</cp:coreProperties>
</file>